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536"/>
        <w:gridCol w:w="2265"/>
        <w:gridCol w:w="2006"/>
      </w:tblGrid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D84D76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b/>
                <w:sz w:val="24"/>
                <w:szCs w:val="24"/>
              </w:rPr>
              <w:t>Fluorochrome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8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UV805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4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UV496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SK3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86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UV737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2331 FUN-1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141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UV615-P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1A4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56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UV563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NCAM 16.2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16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CD123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B660-P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7G3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anti- CD80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BB630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D76">
              <w:rPr>
                <w:rFonts w:ascii="Times New Roman" w:hAnsi="Times New Roman" w:cs="Times New Roman"/>
                <w:sz w:val="24"/>
                <w:szCs w:val="24"/>
              </w:rPr>
              <w:t>L307.4</w:t>
            </w:r>
          </w:p>
        </w:tc>
        <w:tc>
          <w:tcPr>
            <w:tcW w:w="200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21</w:t>
            </w:r>
          </w:p>
        </w:tc>
        <w:tc>
          <w:tcPr>
            <w:tcW w:w="2536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2265" w:type="dxa"/>
          </w:tcPr>
          <w:p w:rsidR="00D84D76" w:rsidRPr="00D84D76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-ly4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27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750-P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L128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BAFF-R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11C1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94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HP-3D9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40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PC-R700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5C3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PerCP-Vio700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REA613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57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TB01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14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PE-Cy5.5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TuK4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24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ML5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19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HIB19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HLA-DR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570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L243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IgM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MHM-88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11c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38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PE/Dazzle 594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HB-7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CD10</w:t>
            </w:r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PE-Cy5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HI10a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84D76" w:rsidTr="00D84D76">
        <w:trPr>
          <w:trHeight w:val="71"/>
        </w:trPr>
        <w:tc>
          <w:tcPr>
            <w:tcW w:w="225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253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2265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IA6-2</w:t>
            </w:r>
          </w:p>
        </w:tc>
        <w:tc>
          <w:tcPr>
            <w:tcW w:w="2006" w:type="dxa"/>
          </w:tcPr>
          <w:p w:rsidR="00D84D76" w:rsidRPr="0071659A" w:rsidRDefault="00D8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59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:rsidR="00353B55" w:rsidRPr="00D84D76" w:rsidRDefault="00D84D76">
      <w:pPr>
        <w:rPr>
          <w:rFonts w:ascii="Times New Roman" w:hAnsi="Times New Roman" w:cs="Times New Roman"/>
          <w:sz w:val="24"/>
          <w:szCs w:val="24"/>
        </w:rPr>
      </w:pPr>
      <w:r w:rsidRPr="00D84D76">
        <w:rPr>
          <w:rFonts w:ascii="Times New Roman" w:hAnsi="Times New Roman" w:cs="Times New Roman"/>
          <w:b/>
          <w:sz w:val="24"/>
          <w:szCs w:val="24"/>
        </w:rPr>
        <w:t>Table E1</w:t>
      </w:r>
      <w:r w:rsidRPr="00D84D76">
        <w:rPr>
          <w:rFonts w:ascii="Times New Roman" w:hAnsi="Times New Roman" w:cs="Times New Roman"/>
          <w:sz w:val="24"/>
          <w:szCs w:val="24"/>
        </w:rPr>
        <w:t xml:space="preserve"> List of fluorochrome antibodies used for immunophenotyping the main T cell subsets (CD3, CD4, CD8+ T cells), B cells, NK cells and monocy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84D76" w:rsidRDefault="00D84D76"/>
    <w:p w:rsidR="00D84D76" w:rsidRPr="00D84D76" w:rsidRDefault="00D84D76"/>
    <w:sectPr w:rsidR="00D84D76" w:rsidRPr="00D84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76"/>
    <w:rsid w:val="002D1F93"/>
    <w:rsid w:val="003E4795"/>
    <w:rsid w:val="007A5E4E"/>
    <w:rsid w:val="00A53E4C"/>
    <w:rsid w:val="00C81D9A"/>
    <w:rsid w:val="00D84D76"/>
    <w:rsid w:val="00DC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2CB797-0881-4BBB-8C90-EE4CCB451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Staels</dc:creator>
  <cp:keywords/>
  <dc:description/>
  <cp:lastModifiedBy>Frederik Staels</cp:lastModifiedBy>
  <cp:revision>2</cp:revision>
  <dcterms:created xsi:type="dcterms:W3CDTF">2022-07-15T06:35:00Z</dcterms:created>
  <dcterms:modified xsi:type="dcterms:W3CDTF">2022-07-15T06:35:00Z</dcterms:modified>
</cp:coreProperties>
</file>